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20" w:type="dxa"/>
        <w:tblCellMar>
          <w:left w:w="0" w:type="dxa"/>
          <w:right w:w="0" w:type="dxa"/>
        </w:tblCellMar>
        <w:tblLook w:val="0600"/>
      </w:tblPr>
      <w:tblGrid>
        <w:gridCol w:w="2660"/>
        <w:gridCol w:w="3380"/>
        <w:gridCol w:w="2060"/>
        <w:gridCol w:w="740"/>
        <w:gridCol w:w="880"/>
      </w:tblGrid>
      <w:tr w:rsidR="003B69E1" w:rsidRPr="00B611C9" w:rsidTr="00A35059">
        <w:trPr>
          <w:trHeight w:val="659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B611C9" w:rsidRDefault="003B69E1" w:rsidP="00A3505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  <w:lang w:eastAsia="fr-FR"/>
              </w:rPr>
            </w:pPr>
            <w:r w:rsidRPr="00B611C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 xml:space="preserve">primer </w:t>
            </w:r>
            <w:proofErr w:type="spellStart"/>
            <w:r w:rsidRPr="00B611C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>name</w:t>
            </w:r>
            <w:proofErr w:type="spellEnd"/>
          </w:p>
        </w:tc>
        <w:tc>
          <w:tcPr>
            <w:tcW w:w="33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B611C9" w:rsidRDefault="003B69E1" w:rsidP="00A3505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  <w:lang w:eastAsia="fr-FR"/>
              </w:rPr>
            </w:pPr>
            <w:proofErr w:type="spellStart"/>
            <w:r w:rsidRPr="00B611C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>sequence</w:t>
            </w:r>
            <w:proofErr w:type="spellEnd"/>
            <w:r w:rsidRPr="00B611C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 xml:space="preserve"> (5'-3')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B611C9" w:rsidRDefault="003B69E1" w:rsidP="00746BF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  <w:lang w:val="en-US" w:eastAsia="fr-FR"/>
              </w:rPr>
            </w:pPr>
            <w:r w:rsidRPr="00B611C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 w:eastAsia="fr-FR"/>
              </w:rPr>
              <w:t>anne</w:t>
            </w:r>
            <w:r w:rsidR="00746BF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 w:eastAsia="fr-FR"/>
              </w:rPr>
              <w:t xml:space="preserve">aling temperature and </w:t>
            </w:r>
            <w:r w:rsidRPr="00B611C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 w:eastAsia="fr-FR"/>
              </w:rPr>
              <w:t>MgCl2 concentration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B611C9" w:rsidRDefault="003B69E1" w:rsidP="00A3505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  <w:lang w:eastAsia="fr-FR"/>
              </w:rPr>
            </w:pPr>
            <w:r w:rsidRPr="00B611C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 xml:space="preserve">bases </w:t>
            </w:r>
            <w:proofErr w:type="spellStart"/>
            <w:r w:rsidRPr="00B611C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>number</w:t>
            </w:r>
            <w:proofErr w:type="spellEnd"/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B611C9" w:rsidRDefault="003B69E1" w:rsidP="00A3505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  <w:lang w:eastAsia="fr-FR"/>
              </w:rPr>
            </w:pPr>
            <w:proofErr w:type="spellStart"/>
            <w:r w:rsidRPr="00B611C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>CpG</w:t>
            </w:r>
            <w:proofErr w:type="spellEnd"/>
            <w:r w:rsidRPr="00B611C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 xml:space="preserve"> sites</w:t>
            </w:r>
          </w:p>
        </w:tc>
      </w:tr>
      <w:tr w:rsidR="003B69E1" w:rsidRPr="00AA6380" w:rsidTr="00A35059">
        <w:trPr>
          <w:trHeight w:val="293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LAGL1 A0 PCR FW</w:t>
            </w:r>
          </w:p>
        </w:tc>
        <w:tc>
          <w:tcPr>
            <w:tcW w:w="33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TTGTTGGTATAGGAGGTAAGTTAG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54°C; 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.</w:t>
            </w: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5mM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9E1" w:rsidRPr="00AA6380" w:rsidRDefault="003B69E1" w:rsidP="00A35059">
            <w:pPr>
              <w:spacing w:after="0" w:line="2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 </w:t>
            </w:r>
          </w:p>
        </w:tc>
      </w:tr>
      <w:tr w:rsidR="003B69E1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 xml:space="preserve">PLAGL1 A0 PCR RV </w:t>
            </w:r>
            <w:proofErr w:type="spellStart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>biotinylated</w:t>
            </w:r>
            <w:proofErr w:type="spellEnd"/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AAACTAAACCACACCCACAC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54°C; 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.</w:t>
            </w: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5mM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69E1" w:rsidRPr="00AA6380" w:rsidRDefault="003B69E1" w:rsidP="00A35059">
            <w:pPr>
              <w:spacing w:after="0" w:line="2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 </w:t>
            </w:r>
          </w:p>
        </w:tc>
      </w:tr>
      <w:tr w:rsidR="003B69E1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PLAGL1 A0 </w:t>
            </w:r>
            <w:proofErr w:type="spellStart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sequencing</w:t>
            </w:r>
            <w:proofErr w:type="spellEnd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 1</w:t>
            </w:r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GGTAAGTTAGTTTGGTTTATTGTA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1-9</w:t>
            </w:r>
          </w:p>
        </w:tc>
      </w:tr>
      <w:tr w:rsidR="003B69E1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PLAGL1 A0 </w:t>
            </w:r>
            <w:proofErr w:type="spellStart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sequencing</w:t>
            </w:r>
            <w:proofErr w:type="spellEnd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 2</w:t>
            </w:r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GTTTTGTTGTAGATTTTAGGT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8-15</w:t>
            </w:r>
          </w:p>
        </w:tc>
      </w:tr>
      <w:tr w:rsidR="003B69E1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LAGL1 A1 PCR FW</w:t>
            </w:r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sv-SE" w:eastAsia="fr-FR"/>
              </w:rPr>
              <w:t>TGG TTT GGG TTT ATT TGT GTT AGT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56°C; 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.</w:t>
            </w: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5mM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 </w:t>
            </w:r>
          </w:p>
        </w:tc>
      </w:tr>
      <w:tr w:rsidR="003B69E1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 xml:space="preserve">PLAGL1 A1 PCR RV </w:t>
            </w:r>
            <w:proofErr w:type="spellStart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>biotinylated</w:t>
            </w:r>
            <w:proofErr w:type="spellEnd"/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fi-FI" w:eastAsia="fr-FR"/>
              </w:rPr>
              <w:t>CCC CAA CCC TAT CTA AAT CAA AAC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56°C; 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.</w:t>
            </w: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5mM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 </w:t>
            </w:r>
          </w:p>
        </w:tc>
      </w:tr>
      <w:tr w:rsidR="003B69E1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PLAGL1 A1 </w:t>
            </w:r>
            <w:proofErr w:type="spellStart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sequencing</w:t>
            </w:r>
            <w:proofErr w:type="spellEnd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 1</w:t>
            </w:r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FD3C1F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CH"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sv-SE" w:eastAsia="fr-FR"/>
              </w:rPr>
              <w:t xml:space="preserve">GTT TAT TTG TGT TAG TGT TGT A 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FD3C1F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CH" w:eastAsia="fr-FR"/>
              </w:rPr>
            </w:pPr>
            <w:r w:rsidRPr="00FD3C1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de-CH" w:eastAsia="fr-FR"/>
              </w:rPr>
              <w:t> 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13-25</w:t>
            </w:r>
          </w:p>
        </w:tc>
      </w:tr>
      <w:tr w:rsidR="003B69E1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PLAGL1 A1 </w:t>
            </w:r>
            <w:proofErr w:type="spellStart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sequencing</w:t>
            </w:r>
            <w:proofErr w:type="spellEnd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 2</w:t>
            </w:r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 xml:space="preserve">GGG TTT </w:t>
            </w:r>
            <w:proofErr w:type="spellStart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>TTT</w:t>
            </w:r>
            <w:proofErr w:type="spellEnd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>TTT</w:t>
            </w:r>
            <w:proofErr w:type="spellEnd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 xml:space="preserve"> GTT A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24-40</w:t>
            </w:r>
          </w:p>
        </w:tc>
      </w:tr>
      <w:tr w:rsidR="003B69E1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PLAGL1 A1 </w:t>
            </w:r>
            <w:proofErr w:type="spellStart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sequencing</w:t>
            </w:r>
            <w:proofErr w:type="spellEnd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 3</w:t>
            </w:r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FD3C1F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CH"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sv-SE" w:eastAsia="fr-FR"/>
              </w:rPr>
              <w:t>GTA GTT ATT TTT TTG GTT GT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FD3C1F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CH" w:eastAsia="fr-FR"/>
              </w:rPr>
            </w:pPr>
            <w:r w:rsidRPr="00FD3C1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de-CH" w:eastAsia="fr-FR"/>
              </w:rPr>
              <w:t> 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41-48</w:t>
            </w:r>
          </w:p>
        </w:tc>
      </w:tr>
      <w:tr w:rsidR="003B69E1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LAGL1 A2 PCR FW</w:t>
            </w:r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FD3C1F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CH" w:eastAsia="fr-FR"/>
              </w:rPr>
            </w:pPr>
            <w:r w:rsidRPr="00FD3C1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de-CH" w:eastAsia="fr-FR"/>
              </w:rPr>
              <w:t>GGT TGT TGT GGG TGG TAA AG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58°C; 2mM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 </w:t>
            </w:r>
          </w:p>
        </w:tc>
      </w:tr>
      <w:tr w:rsidR="003B69E1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 xml:space="preserve">PLAGL1 A2 PCR RV </w:t>
            </w:r>
            <w:proofErr w:type="spellStart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>biotinylated</w:t>
            </w:r>
            <w:proofErr w:type="spellEnd"/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 xml:space="preserve">ACA AAA ACA CAC CCT </w:t>
            </w:r>
            <w:proofErr w:type="spellStart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>CCT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58°C; 2mM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 </w:t>
            </w:r>
          </w:p>
        </w:tc>
      </w:tr>
      <w:tr w:rsidR="003B69E1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PLAGL1A2 </w:t>
            </w:r>
            <w:proofErr w:type="spellStart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sequencing</w:t>
            </w:r>
            <w:proofErr w:type="spellEnd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 1</w:t>
            </w:r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FD3C1F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CH" w:eastAsia="fr-FR"/>
              </w:rPr>
            </w:pPr>
            <w:r w:rsidRPr="00FD3C1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de-CH" w:eastAsia="fr-FR"/>
              </w:rPr>
              <w:t>GGT TGT TGT GGG TGG TAA AG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FD3C1F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CH" w:eastAsia="fr-FR"/>
              </w:rPr>
            </w:pPr>
            <w:r w:rsidRPr="00FD3C1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de-CH" w:eastAsia="fr-FR"/>
              </w:rPr>
              <w:t> 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44-52</w:t>
            </w:r>
          </w:p>
        </w:tc>
      </w:tr>
      <w:tr w:rsidR="003B69E1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PLAGL1 A2 </w:t>
            </w:r>
            <w:proofErr w:type="spellStart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sequencing</w:t>
            </w:r>
            <w:proofErr w:type="spellEnd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 2</w:t>
            </w:r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746BF2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46BF2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GGG AGT GTT TTG GTT TTA TTT TT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746BF2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46BF2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51-59</w:t>
            </w:r>
          </w:p>
        </w:tc>
      </w:tr>
      <w:tr w:rsidR="003B69E1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PLAGL1 A2 </w:t>
            </w:r>
            <w:proofErr w:type="spellStart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sequencing</w:t>
            </w:r>
            <w:proofErr w:type="spellEnd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 3</w:t>
            </w:r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FD3C1F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CH"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sv-SE" w:eastAsia="fr-FR"/>
              </w:rPr>
              <w:t>GTG TTT ATA GTT TAG TAG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FD3C1F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CH" w:eastAsia="fr-FR"/>
              </w:rPr>
            </w:pPr>
            <w:r w:rsidRPr="00FD3C1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de-CH" w:eastAsia="fr-FR"/>
              </w:rPr>
              <w:t> 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58-78</w:t>
            </w:r>
          </w:p>
        </w:tc>
      </w:tr>
      <w:tr w:rsidR="003B69E1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PLAGL1 A2 </w:t>
            </w:r>
            <w:proofErr w:type="spellStart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sequencing</w:t>
            </w:r>
            <w:proofErr w:type="spellEnd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 4</w:t>
            </w:r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FD3C1F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CH"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sv-SE" w:eastAsia="fr-FR"/>
              </w:rPr>
              <w:t>GTA GGG TAG GTG TTT GGG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FD3C1F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CH" w:eastAsia="fr-FR"/>
              </w:rPr>
            </w:pPr>
            <w:r w:rsidRPr="00FD3C1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de-CH" w:eastAsia="fr-FR"/>
              </w:rPr>
              <w:t> 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77-92</w:t>
            </w:r>
          </w:p>
        </w:tc>
      </w:tr>
      <w:tr w:rsidR="003B69E1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 xml:space="preserve">PLAGL1 A3 PCR FW </w:t>
            </w:r>
            <w:proofErr w:type="spellStart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>biotinylated</w:t>
            </w:r>
            <w:proofErr w:type="spellEnd"/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>GGT AGG TGT TTG GGT GTT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58°C; 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.</w:t>
            </w: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5mM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 </w:t>
            </w:r>
          </w:p>
        </w:tc>
      </w:tr>
      <w:tr w:rsidR="003B69E1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LAGL1 A3 PCR RV</w:t>
            </w:r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sv-SE" w:eastAsia="fr-FR"/>
              </w:rPr>
              <w:t>CCC ATT ATT ACT TAA AAC AAA CTT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58°C; 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.</w:t>
            </w: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5mM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 </w:t>
            </w:r>
          </w:p>
        </w:tc>
      </w:tr>
      <w:tr w:rsidR="003B69E1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PLAGL1 A3 </w:t>
            </w:r>
            <w:proofErr w:type="spellStart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sequencing</w:t>
            </w:r>
            <w:proofErr w:type="spellEnd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 1</w:t>
            </w:r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>TTT CCT TAT TCT ATT TTT TTC CTA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118-112</w:t>
            </w:r>
          </w:p>
        </w:tc>
      </w:tr>
      <w:tr w:rsidR="003B69E1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PLAGL1 A3 </w:t>
            </w:r>
            <w:proofErr w:type="spellStart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sequencing</w:t>
            </w:r>
            <w:proofErr w:type="spellEnd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 2</w:t>
            </w:r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>CCT CAT ACC AAA TAA AC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114-104</w:t>
            </w:r>
          </w:p>
        </w:tc>
      </w:tr>
      <w:tr w:rsidR="003B69E1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PLAGL1 A3 </w:t>
            </w:r>
            <w:proofErr w:type="spellStart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sequencing</w:t>
            </w:r>
            <w:proofErr w:type="spellEnd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 3</w:t>
            </w:r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AAA CTA CCT AAA TTA C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293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105-91</w:t>
            </w:r>
          </w:p>
        </w:tc>
      </w:tr>
      <w:tr w:rsidR="003B69E1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PLAGL1 A3 </w:t>
            </w:r>
            <w:proofErr w:type="spellStart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sequencing</w:t>
            </w:r>
            <w:proofErr w:type="spellEnd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 4</w:t>
            </w:r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AAA CAC ACC CTC </w:t>
            </w:r>
            <w:proofErr w:type="spellStart"/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TC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69E1" w:rsidRPr="00AA6380" w:rsidRDefault="003B69E1" w:rsidP="00A35059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A638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92-77</w:t>
            </w:r>
          </w:p>
        </w:tc>
      </w:tr>
      <w:tr w:rsidR="00746BF2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795A1C">
              <w:rPr>
                <w:rFonts w:ascii="Times New Roman" w:hAnsi="Times New Roman" w:cs="Times New Roman"/>
                <w:sz w:val="18"/>
                <w:szCs w:val="18"/>
              </w:rPr>
              <w:t xml:space="preserve">PLAGL1 </w:t>
            </w:r>
            <w:proofErr w:type="spellStart"/>
            <w:r w:rsidRPr="00795A1C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r w:rsidRPr="00795A1C">
              <w:rPr>
                <w:rFonts w:ascii="Times New Roman" w:hAnsi="Times New Roman" w:cs="Times New Roman"/>
                <w:sz w:val="18"/>
                <w:szCs w:val="18"/>
              </w:rPr>
              <w:t xml:space="preserve"> FW</w:t>
            </w:r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795A1C">
              <w:rPr>
                <w:rFonts w:ascii="Times New Roman" w:hAnsi="Times New Roman" w:cs="Times New Roman"/>
                <w:sz w:val="18"/>
                <w:szCs w:val="18"/>
              </w:rPr>
              <w:t>GCC TCA GTC ACC TCA AAA GC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</w:p>
        </w:tc>
      </w:tr>
      <w:tr w:rsidR="00746BF2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795A1C">
              <w:rPr>
                <w:rFonts w:ascii="Times New Roman" w:hAnsi="Times New Roman" w:cs="Times New Roman"/>
                <w:sz w:val="18"/>
                <w:szCs w:val="18"/>
              </w:rPr>
              <w:t xml:space="preserve">PLAGL1 </w:t>
            </w:r>
            <w:proofErr w:type="spellStart"/>
            <w:r w:rsidRPr="00795A1C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r w:rsidRPr="00795A1C">
              <w:rPr>
                <w:rFonts w:ascii="Times New Roman" w:hAnsi="Times New Roman" w:cs="Times New Roman"/>
                <w:sz w:val="18"/>
                <w:szCs w:val="18"/>
              </w:rPr>
              <w:t xml:space="preserve"> RV</w:t>
            </w:r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795A1C">
              <w:rPr>
                <w:rFonts w:ascii="Times New Roman" w:hAnsi="Times New Roman" w:cs="Times New Roman"/>
                <w:sz w:val="18"/>
                <w:szCs w:val="18"/>
              </w:rPr>
              <w:t>CTT AAC CTG TGG GGC AAA GA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</w:p>
        </w:tc>
      </w:tr>
      <w:tr w:rsidR="00746BF2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795A1C">
              <w:rPr>
                <w:rFonts w:ascii="Symbol" w:hAnsi="Symbol" w:cs="Times New Roman"/>
                <w:sz w:val="18"/>
                <w:szCs w:val="18"/>
              </w:rPr>
              <w:t></w:t>
            </w:r>
            <w:proofErr w:type="spellStart"/>
            <w:r w:rsidRPr="00795A1C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  <w:proofErr w:type="spellEnd"/>
            <w:r w:rsidRPr="00795A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95A1C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r w:rsidRPr="00795A1C">
              <w:rPr>
                <w:rFonts w:ascii="Times New Roman" w:hAnsi="Times New Roman" w:cs="Times New Roman"/>
                <w:sz w:val="18"/>
                <w:szCs w:val="18"/>
              </w:rPr>
              <w:t xml:space="preserve"> FW</w:t>
            </w:r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795A1C">
              <w:rPr>
                <w:rFonts w:ascii="Times New Roman" w:hAnsi="Times New Roman" w:cs="Times New Roman"/>
                <w:sz w:val="18"/>
                <w:szCs w:val="18"/>
              </w:rPr>
              <w:t>GGA CTT CGA GCA AGA GAT GG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</w:p>
        </w:tc>
      </w:tr>
      <w:tr w:rsidR="00746BF2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795A1C">
              <w:rPr>
                <w:rFonts w:ascii="Symbol" w:hAnsi="Symbol" w:cs="Times New Roman"/>
                <w:sz w:val="18"/>
                <w:szCs w:val="18"/>
                <w:lang w:val="en-US"/>
              </w:rPr>
              <w:t></w:t>
            </w:r>
            <w:proofErr w:type="spellStart"/>
            <w:r w:rsidRPr="00746BF2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  <w:proofErr w:type="spellEnd"/>
            <w:r w:rsidRPr="00746B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6BF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r w:rsidRPr="00746BF2">
              <w:rPr>
                <w:rFonts w:ascii="Times New Roman" w:hAnsi="Times New Roman" w:cs="Times New Roman"/>
                <w:sz w:val="18"/>
                <w:szCs w:val="18"/>
              </w:rPr>
              <w:t xml:space="preserve"> RV</w:t>
            </w:r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746BF2">
              <w:rPr>
                <w:rFonts w:ascii="Times New Roman" w:hAnsi="Times New Roman" w:cs="Times New Roman"/>
                <w:sz w:val="18"/>
                <w:szCs w:val="18"/>
              </w:rPr>
              <w:t>AGC ACT GTG TTG GCG TAC AG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</w:p>
        </w:tc>
      </w:tr>
      <w:tr w:rsidR="00746BF2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746BF2">
              <w:rPr>
                <w:rFonts w:ascii="Times New Roman" w:hAnsi="Times New Roman" w:cs="Times New Roman"/>
                <w:sz w:val="18"/>
                <w:szCs w:val="18"/>
              </w:rPr>
              <w:t xml:space="preserve">RPLP0 </w:t>
            </w:r>
            <w:proofErr w:type="spellStart"/>
            <w:r w:rsidRPr="00746BF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r w:rsidRPr="00746BF2">
              <w:rPr>
                <w:rFonts w:ascii="Times New Roman" w:hAnsi="Times New Roman" w:cs="Times New Roman"/>
                <w:sz w:val="18"/>
                <w:szCs w:val="18"/>
              </w:rPr>
              <w:t xml:space="preserve"> FW</w:t>
            </w:r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746BF2">
              <w:rPr>
                <w:rFonts w:ascii="Times New Roman" w:hAnsi="Times New Roman" w:cs="Times New Roman"/>
                <w:sz w:val="18"/>
                <w:szCs w:val="18"/>
              </w:rPr>
              <w:t>TCG TGG AAG TGA CAT CGT CTT T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</w:p>
        </w:tc>
      </w:tr>
      <w:tr w:rsidR="00746BF2" w:rsidRPr="00AA6380" w:rsidTr="00A35059">
        <w:trPr>
          <w:trHeight w:val="293"/>
        </w:trPr>
        <w:tc>
          <w:tcPr>
            <w:tcW w:w="2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795A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PLP0 </w:t>
            </w:r>
            <w:proofErr w:type="spellStart"/>
            <w:r w:rsidRPr="00795A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V</w:t>
            </w:r>
          </w:p>
        </w:tc>
        <w:tc>
          <w:tcPr>
            <w:tcW w:w="3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795A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G TCT TCC CTG GGC ATC A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</w:p>
        </w:tc>
        <w:tc>
          <w:tcPr>
            <w:tcW w:w="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6BF2" w:rsidRPr="00AA6380" w:rsidRDefault="00746BF2" w:rsidP="00A35059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</w:p>
        </w:tc>
      </w:tr>
    </w:tbl>
    <w:p w:rsidR="003B69E1" w:rsidRPr="00795A1C" w:rsidRDefault="003B69E1" w:rsidP="003B69E1">
      <w:pPr>
        <w:spacing w:after="0" w:line="360" w:lineRule="auto"/>
        <w:jc w:val="center"/>
        <w:rPr>
          <w:rFonts w:ascii="Times New Roman" w:hAnsi="Times New Roman" w:cs="Times New Roman"/>
          <w:b/>
          <w:sz w:val="18"/>
          <w:szCs w:val="18"/>
          <w:u w:val="single"/>
          <w:lang w:val="en-US"/>
        </w:rPr>
      </w:pPr>
      <w:bookmarkStart w:id="0" w:name="_GoBack"/>
      <w:bookmarkEnd w:id="0"/>
    </w:p>
    <w:p w:rsidR="003B69E1" w:rsidRPr="00850ABE" w:rsidRDefault="00B63A35" w:rsidP="003B69E1">
      <w:pPr>
        <w:spacing w:line="480" w:lineRule="auto"/>
        <w:rPr>
          <w:rFonts w:ascii="Arial" w:hAnsi="Arial" w:cs="Arial"/>
          <w:b/>
          <w:sz w:val="24"/>
          <w:szCs w:val="24"/>
          <w:u w:val="single"/>
          <w:lang w:val="en-GB"/>
        </w:rPr>
      </w:pPr>
      <w:r w:rsidRPr="00850ABE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u w:val="single"/>
          <w:lang w:val="en-US"/>
        </w:rPr>
        <w:t>S1</w:t>
      </w:r>
      <w:r w:rsidR="003B69E1" w:rsidRPr="00850ABE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: </w:t>
      </w:r>
      <w:r w:rsidR="003B69E1" w:rsidRPr="00850ABE">
        <w:rPr>
          <w:rFonts w:ascii="Arial" w:hAnsi="Arial" w:cs="Arial"/>
          <w:b/>
          <w:sz w:val="24"/>
          <w:szCs w:val="24"/>
          <w:u w:val="single"/>
          <w:lang w:val="en-GB"/>
        </w:rPr>
        <w:t xml:space="preserve">Conditions of PCR reactions and list of primers used for </w:t>
      </w:r>
      <w:proofErr w:type="spellStart"/>
      <w:r w:rsidR="003B69E1" w:rsidRPr="00850ABE">
        <w:rPr>
          <w:rFonts w:ascii="Arial" w:hAnsi="Arial" w:cs="Arial"/>
          <w:b/>
          <w:sz w:val="24"/>
          <w:szCs w:val="24"/>
          <w:u w:val="single"/>
          <w:lang w:val="en-GB"/>
        </w:rPr>
        <w:t>qPCR</w:t>
      </w:r>
      <w:proofErr w:type="spellEnd"/>
      <w:r w:rsidR="003B69E1" w:rsidRPr="00850ABE">
        <w:rPr>
          <w:rFonts w:ascii="Arial" w:hAnsi="Arial" w:cs="Arial"/>
          <w:b/>
          <w:sz w:val="24"/>
          <w:szCs w:val="24"/>
          <w:u w:val="single"/>
          <w:lang w:val="en-GB"/>
        </w:rPr>
        <w:t xml:space="preserve">, PCR and </w:t>
      </w:r>
      <w:proofErr w:type="spellStart"/>
      <w:r w:rsidR="003B69E1" w:rsidRPr="00850ABE">
        <w:rPr>
          <w:rFonts w:ascii="Arial" w:hAnsi="Arial" w:cs="Arial"/>
          <w:b/>
          <w:sz w:val="24"/>
          <w:szCs w:val="24"/>
          <w:u w:val="single"/>
          <w:lang w:val="en-GB"/>
        </w:rPr>
        <w:t>pyrosequencing</w:t>
      </w:r>
      <w:proofErr w:type="spellEnd"/>
      <w:r w:rsidR="003B69E1" w:rsidRPr="00850ABE">
        <w:rPr>
          <w:rFonts w:ascii="Arial" w:hAnsi="Arial" w:cs="Arial"/>
          <w:b/>
          <w:sz w:val="24"/>
          <w:szCs w:val="24"/>
          <w:u w:val="single"/>
          <w:lang w:val="en-GB"/>
        </w:rPr>
        <w:t xml:space="preserve"> reactions.</w:t>
      </w:r>
    </w:p>
    <w:p w:rsidR="003B69E1" w:rsidRPr="00FA2B8D" w:rsidRDefault="003B69E1" w:rsidP="003B69E1">
      <w:pPr>
        <w:spacing w:line="480" w:lineRule="auto"/>
        <w:rPr>
          <w:rFonts w:ascii="Arial" w:hAnsi="Arial" w:cs="Arial"/>
          <w:b/>
          <w:sz w:val="24"/>
          <w:szCs w:val="24"/>
          <w:u w:val="single"/>
          <w:lang w:val="en-GB"/>
        </w:rPr>
      </w:pPr>
    </w:p>
    <w:p w:rsidR="008449C5" w:rsidRPr="003B69E1" w:rsidRDefault="008449C5">
      <w:pPr>
        <w:rPr>
          <w:lang w:val="en-GB"/>
        </w:rPr>
      </w:pPr>
    </w:p>
    <w:sectPr w:rsidR="008449C5" w:rsidRPr="003B69E1" w:rsidSect="008449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376663"/>
    <w:multiLevelType w:val="hybridMultilevel"/>
    <w:tmpl w:val="85300230"/>
    <w:lvl w:ilvl="0" w:tplc="68700D1C">
      <w:start w:val="1"/>
      <w:numFmt w:val="decimal"/>
      <w:pStyle w:val="titre1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EC3746"/>
    <w:multiLevelType w:val="hybridMultilevel"/>
    <w:tmpl w:val="8012B622"/>
    <w:lvl w:ilvl="0" w:tplc="EC9C9D14">
      <w:start w:val="1"/>
      <w:numFmt w:val="upperRoman"/>
      <w:pStyle w:val="Titre2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55276B"/>
    <w:multiLevelType w:val="hybridMultilevel"/>
    <w:tmpl w:val="EB50F722"/>
    <w:lvl w:ilvl="0" w:tplc="8F2AE0D4">
      <w:start w:val="1"/>
      <w:numFmt w:val="decimal"/>
      <w:pStyle w:val="Titre3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3B69E1"/>
    <w:rsid w:val="001270D3"/>
    <w:rsid w:val="0016021A"/>
    <w:rsid w:val="00176E34"/>
    <w:rsid w:val="001849A8"/>
    <w:rsid w:val="00387B81"/>
    <w:rsid w:val="003B69E1"/>
    <w:rsid w:val="004F5C9E"/>
    <w:rsid w:val="00543578"/>
    <w:rsid w:val="005A651B"/>
    <w:rsid w:val="005C7EC5"/>
    <w:rsid w:val="006A337F"/>
    <w:rsid w:val="00746BF2"/>
    <w:rsid w:val="00793D15"/>
    <w:rsid w:val="007C28F5"/>
    <w:rsid w:val="007D1F33"/>
    <w:rsid w:val="008449C5"/>
    <w:rsid w:val="008A63F8"/>
    <w:rsid w:val="00A55E98"/>
    <w:rsid w:val="00A95F2F"/>
    <w:rsid w:val="00AA57D8"/>
    <w:rsid w:val="00AD1F83"/>
    <w:rsid w:val="00B63A35"/>
    <w:rsid w:val="00D45873"/>
    <w:rsid w:val="00DD6426"/>
    <w:rsid w:val="00E20F35"/>
    <w:rsid w:val="00E24D4D"/>
    <w:rsid w:val="00E553D3"/>
    <w:rsid w:val="00E742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9E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itre10">
    <w:name w:val="heading 1"/>
    <w:basedOn w:val="Normal"/>
    <w:next w:val="Normal"/>
    <w:link w:val="Titre1Car"/>
    <w:qFormat/>
    <w:rsid w:val="00E742A4"/>
    <w:pPr>
      <w:keepNext/>
      <w:spacing w:before="240" w:after="60" w:line="36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32"/>
      <w:sz w:val="36"/>
      <w:szCs w:val="32"/>
      <w:lang w:eastAsia="fr-FR"/>
    </w:rPr>
  </w:style>
  <w:style w:type="paragraph" w:styleId="Titre2">
    <w:name w:val="heading 2"/>
    <w:basedOn w:val="Normal"/>
    <w:next w:val="Normal"/>
    <w:link w:val="Titre2Car"/>
    <w:unhideWhenUsed/>
    <w:qFormat/>
    <w:rsid w:val="00E742A4"/>
    <w:pPr>
      <w:keepNext/>
      <w:numPr>
        <w:numId w:val="2"/>
      </w:numPr>
      <w:spacing w:before="240" w:after="6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i/>
      <w:iCs/>
      <w:sz w:val="32"/>
      <w:szCs w:val="28"/>
      <w:lang w:eastAsia="fr-FR"/>
    </w:rPr>
  </w:style>
  <w:style w:type="paragraph" w:styleId="Titre3">
    <w:name w:val="heading 3"/>
    <w:basedOn w:val="Normal"/>
    <w:next w:val="Normal"/>
    <w:link w:val="Titre3Car"/>
    <w:unhideWhenUsed/>
    <w:qFormat/>
    <w:rsid w:val="00E742A4"/>
    <w:pPr>
      <w:keepNext/>
      <w:keepLines/>
      <w:numPr>
        <w:numId w:val="3"/>
      </w:numPr>
      <w:spacing w:before="200" w:after="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0"/>
    <w:rsid w:val="00E742A4"/>
    <w:rPr>
      <w:rFonts w:asciiTheme="majorHAnsi" w:eastAsiaTheme="majorEastAsia" w:hAnsiTheme="majorHAnsi" w:cstheme="majorBidi"/>
      <w:b/>
      <w:bCs/>
      <w:kern w:val="32"/>
      <w:sz w:val="36"/>
      <w:szCs w:val="32"/>
    </w:rPr>
  </w:style>
  <w:style w:type="character" w:customStyle="1" w:styleId="Titre2Car">
    <w:name w:val="Titre 2 Car"/>
    <w:basedOn w:val="Policepardfaut"/>
    <w:link w:val="Titre2"/>
    <w:rsid w:val="00E742A4"/>
    <w:rPr>
      <w:rFonts w:asciiTheme="majorHAnsi" w:eastAsiaTheme="majorEastAsia" w:hAnsiTheme="majorHAnsi" w:cstheme="majorBidi"/>
      <w:b/>
      <w:bCs/>
      <w:i/>
      <w:iCs/>
      <w:sz w:val="32"/>
      <w:szCs w:val="28"/>
    </w:rPr>
  </w:style>
  <w:style w:type="paragraph" w:styleId="Paragraphedeliste">
    <w:name w:val="List Paragraph"/>
    <w:basedOn w:val="Normal"/>
    <w:uiPriority w:val="34"/>
    <w:qFormat/>
    <w:rsid w:val="00E553D3"/>
    <w:pPr>
      <w:spacing w:after="0" w:line="360" w:lineRule="auto"/>
      <w:ind w:left="708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itre1">
    <w:name w:val="titre 1"/>
    <w:basedOn w:val="Normal"/>
    <w:qFormat/>
    <w:rsid w:val="00A95F2F"/>
    <w:pPr>
      <w:numPr>
        <w:numId w:val="1"/>
      </w:numPr>
      <w:spacing w:after="0" w:line="360" w:lineRule="auto"/>
      <w:jc w:val="both"/>
    </w:pPr>
    <w:rPr>
      <w:rFonts w:ascii="Times New Roman" w:eastAsia="Times New Roman" w:hAnsi="Times New Roman" w:cs="Times New Roman"/>
      <w:b/>
      <w:sz w:val="28"/>
      <w:szCs w:val="28"/>
      <w:u w:val="single"/>
      <w:lang w:eastAsia="fr-FR"/>
    </w:rPr>
  </w:style>
  <w:style w:type="paragraph" w:styleId="Retraitcorpsdetexte">
    <w:name w:val="Body Text Indent"/>
    <w:basedOn w:val="Normal"/>
    <w:link w:val="RetraitcorpsdetexteCar"/>
    <w:uiPriority w:val="99"/>
    <w:semiHidden/>
    <w:unhideWhenUsed/>
    <w:rsid w:val="00A95F2F"/>
    <w:pPr>
      <w:spacing w:after="120" w:line="360" w:lineRule="auto"/>
      <w:ind w:left="283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A95F2F"/>
    <w:rPr>
      <w:sz w:val="24"/>
      <w:szCs w:val="24"/>
    </w:rPr>
  </w:style>
  <w:style w:type="character" w:customStyle="1" w:styleId="Titre3Car">
    <w:name w:val="Titre 3 Car"/>
    <w:basedOn w:val="Policepardfaut"/>
    <w:link w:val="Titre3"/>
    <w:rsid w:val="00E742A4"/>
    <w:rPr>
      <w:rFonts w:asciiTheme="majorHAnsi" w:eastAsiaTheme="majorEastAsia" w:hAnsiTheme="majorHAnsi" w:cstheme="majorBidi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9E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E742A4"/>
    <w:pPr>
      <w:keepNext/>
      <w:spacing w:before="240" w:after="60" w:line="36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32"/>
      <w:sz w:val="36"/>
      <w:szCs w:val="32"/>
      <w:lang w:eastAsia="fr-FR"/>
    </w:rPr>
  </w:style>
  <w:style w:type="paragraph" w:styleId="Heading2">
    <w:name w:val="heading 2"/>
    <w:basedOn w:val="Normal"/>
    <w:next w:val="Normal"/>
    <w:link w:val="Heading2Char"/>
    <w:unhideWhenUsed/>
    <w:qFormat/>
    <w:rsid w:val="00E742A4"/>
    <w:pPr>
      <w:keepNext/>
      <w:numPr>
        <w:numId w:val="2"/>
      </w:numPr>
      <w:spacing w:before="240" w:after="6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i/>
      <w:iCs/>
      <w:sz w:val="32"/>
      <w:szCs w:val="28"/>
      <w:lang w:eastAsia="fr-FR"/>
    </w:rPr>
  </w:style>
  <w:style w:type="paragraph" w:styleId="Heading3">
    <w:name w:val="heading 3"/>
    <w:basedOn w:val="Normal"/>
    <w:next w:val="Normal"/>
    <w:link w:val="Heading3Char"/>
    <w:unhideWhenUsed/>
    <w:qFormat/>
    <w:rsid w:val="00E742A4"/>
    <w:pPr>
      <w:keepNext/>
      <w:keepLines/>
      <w:numPr>
        <w:numId w:val="3"/>
      </w:numPr>
      <w:spacing w:before="200" w:after="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742A4"/>
    <w:rPr>
      <w:rFonts w:asciiTheme="majorHAnsi" w:eastAsiaTheme="majorEastAsia" w:hAnsiTheme="majorHAnsi" w:cstheme="majorBidi"/>
      <w:b/>
      <w:bCs/>
      <w:kern w:val="32"/>
      <w:sz w:val="36"/>
      <w:szCs w:val="32"/>
    </w:rPr>
  </w:style>
  <w:style w:type="character" w:customStyle="1" w:styleId="Heading2Char">
    <w:name w:val="Heading 2 Char"/>
    <w:basedOn w:val="DefaultParagraphFont"/>
    <w:link w:val="Heading2"/>
    <w:rsid w:val="00E742A4"/>
    <w:rPr>
      <w:rFonts w:asciiTheme="majorHAnsi" w:eastAsiaTheme="majorEastAsia" w:hAnsiTheme="majorHAnsi" w:cstheme="majorBidi"/>
      <w:b/>
      <w:bCs/>
      <w:i/>
      <w:iCs/>
      <w:sz w:val="32"/>
      <w:szCs w:val="28"/>
    </w:rPr>
  </w:style>
  <w:style w:type="paragraph" w:styleId="ListParagraph">
    <w:name w:val="List Paragraph"/>
    <w:basedOn w:val="Normal"/>
    <w:uiPriority w:val="34"/>
    <w:qFormat/>
    <w:rsid w:val="00E553D3"/>
    <w:pPr>
      <w:spacing w:after="0" w:line="360" w:lineRule="auto"/>
      <w:ind w:left="708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itre1">
    <w:name w:val="titre 1"/>
    <w:basedOn w:val="Normal"/>
    <w:qFormat/>
    <w:rsid w:val="00A95F2F"/>
    <w:pPr>
      <w:numPr>
        <w:numId w:val="1"/>
      </w:numPr>
      <w:spacing w:after="0" w:line="360" w:lineRule="auto"/>
      <w:jc w:val="both"/>
    </w:pPr>
    <w:rPr>
      <w:rFonts w:ascii="Times New Roman" w:eastAsia="Times New Roman" w:hAnsi="Times New Roman" w:cs="Times New Roman"/>
      <w:b/>
      <w:sz w:val="28"/>
      <w:szCs w:val="28"/>
      <w:u w:val="single"/>
      <w:lang w:eastAsia="fr-FR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95F2F"/>
    <w:pPr>
      <w:spacing w:after="120" w:line="360" w:lineRule="auto"/>
      <w:ind w:left="283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95F2F"/>
    <w:rPr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E742A4"/>
    <w:rPr>
      <w:rFonts w:asciiTheme="majorHAnsi" w:eastAsiaTheme="majorEastAsia" w:hAnsiTheme="majorHAnsi" w:cstheme="majorBidi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Lise Peille</dc:creator>
  <cp:lastModifiedBy> </cp:lastModifiedBy>
  <cp:revision>2</cp:revision>
  <dcterms:created xsi:type="dcterms:W3CDTF">2013-10-28T17:45:00Z</dcterms:created>
  <dcterms:modified xsi:type="dcterms:W3CDTF">2013-10-28T17:45:00Z</dcterms:modified>
</cp:coreProperties>
</file>